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Chromosomal locations and candidate genes associated with inbreeding depression for milk and fertility traits across countries.</w:t>
      </w:r>
    </w:p>
    <w:tbl>
      <w:tblPr>
        <w:tblW w:w="9658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72"/>
        <w:gridCol w:w="1260"/>
        <w:gridCol w:w="2430"/>
        <w:gridCol w:w="2430"/>
        <w:gridCol w:w="2666"/>
      </w:tblGrid>
      <w:tr>
        <w:trPr>
          <w:trHeight w:val="423" w:hRule="atLeast"/>
        </w:trPr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didate Gene</w:t>
            </w:r>
          </w:p>
          <w:p>
            <w:pPr>
              <w:pStyle w:val="Body"/>
              <w:spacing w:lineRule="auto" w:line="240"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oca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61" w:hRule="atLeast"/>
        </w:trPr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,117,564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S2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0,664,833-90,712,586)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or Neuron Maintence</w:t>
            </w:r>
          </w:p>
        </w:tc>
        <w:tc>
          <w:tcPr>
            <w:tcW w:w="266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,930,5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UGT1A1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13,907,720-114,031,371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irubin Metabolism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Y,P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860,92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TCH3 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,930,803-8,970,307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Maintenance of Vascular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Smooth Muscle Cells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Y,P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,173,45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NM2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2,387,328-82,589,268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,541,13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RD32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6,366,971-96,422,024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,P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,048,50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CC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3,023,629-83,270,596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pair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,817,89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PA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7,150,317-107,379,748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,388,24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D3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8,982,015-19,337,608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,P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,118,0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LL1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2,826,680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,152,862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e Response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,FY,P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,024,37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THE1 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2,048,413-52,065,7023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ide Catabolism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Y,P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409,01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F1B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4,287,673-14,349,579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in Regulation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322,03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N1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9,121,455-29,566,631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n Channel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,240,99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R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5,917,479 –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,966,671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e Response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682,17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H5A1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2,950,888-32,976,657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Gamma-Amino Butyric Acid catabolism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,FY,PY</w:t>
            </w:r>
          </w:p>
        </w:tc>
      </w:tr>
      <w:tr>
        <w:trPr>
          <w:trHeight w:val="261" w:hRule="atLeast"/>
        </w:trPr>
        <w:tc>
          <w:tcPr>
            <w:tcW w:w="872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,450,47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4R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5,139,417-25,189,373)</w:t>
            </w:r>
          </w:p>
        </w:tc>
        <w:tc>
          <w:tcPr>
            <w:tcW w:w="243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une Response</w:t>
            </w:r>
          </w:p>
        </w:tc>
        <w:tc>
          <w:tcPr>
            <w:tcW w:w="26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</w:t>
            </w:r>
          </w:p>
        </w:tc>
      </w:tr>
      <w:tr>
        <w:trPr>
          <w:trHeight w:val="261" w:hRule="atLeast"/>
        </w:trPr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,113,430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N1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8,894,401-29,349,030)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-Specific</w:t>
            </w:r>
          </w:p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lcium Binding </w:t>
            </w:r>
          </w:p>
        </w:tc>
        <w:tc>
          <w:tcPr>
            <w:tcW w:w="266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Body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,PY</w:t>
            </w:r>
          </w:p>
        </w:tc>
      </w:tr>
    </w:tbl>
    <w:p>
      <w:pPr>
        <w:pStyle w:val="Body"/>
        <w:tabs>
          <w:tab w:val="clear" w:pos="720"/>
          <w:tab w:val="left" w:pos="2607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BTA refers to chromosome and the region and location are in Mb build UMD 3.1 (http://bovinegenome.org/cgi-bin/gbrowse/bovine_UMD31/).</w:t>
      </w:r>
    </w:p>
    <w:p>
      <w:pPr>
        <w:pStyle w:val="Body"/>
        <w:tabs>
          <w:tab w:val="clear" w:pos="720"/>
          <w:tab w:val="left" w:pos="2607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Cs w:val="24"/>
        </w:rPr>
        <w:t>Traits refer to: Milk Yield (MY); Fat Yield (FY); Protein Yield (PY); Calving Interval (CI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3:07:00Z</dcterms:created>
  <dc:creator>wdesales</dc:creator>
  <dc:description/>
  <dc:language>en-US</dc:language>
  <cp:lastModifiedBy>wdesales</cp:lastModifiedBy>
  <dcterms:modified xsi:type="dcterms:W3CDTF">2015-10-09T03:07:00Z</dcterms:modified>
  <cp:revision>2</cp:revision>
  <dc:subject/>
  <dc:title/>
</cp:coreProperties>
</file>